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5EB5E" w14:textId="77777777" w:rsidR="00F653E1" w:rsidRPr="002907BB" w:rsidRDefault="00F653E1" w:rsidP="00397A46">
      <w:pPr>
        <w:rPr>
          <w:rFonts w:ascii="Times New Roman" w:hAnsi="Times New Roman" w:cs="Times New Roman"/>
        </w:rPr>
      </w:pPr>
      <w:r w:rsidRPr="002907BB">
        <w:rPr>
          <w:rFonts w:ascii="Times New Roman" w:hAnsi="Times New Roman" w:cs="Times New Roman"/>
        </w:rPr>
        <w:t xml:space="preserve">Table S5. DTT </w:t>
      </w:r>
      <w:r w:rsidRPr="002907BB">
        <w:rPr>
          <w:rFonts w:ascii="Times New Roman" w:hAnsi="Times New Roman" w:cs="Times New Roman"/>
          <w:lang w:eastAsia="zh-CN"/>
        </w:rPr>
        <w:t xml:space="preserve">survival </w:t>
      </w:r>
      <w:r w:rsidRPr="002907BB">
        <w:rPr>
          <w:rFonts w:ascii="Times New Roman" w:hAnsi="Times New Roman" w:cs="Times New Roman"/>
        </w:rPr>
        <w:t>data. Repeats 1 are graphed in indicated Figures.</w:t>
      </w:r>
    </w:p>
    <w:p w14:paraId="6DA35820" w14:textId="77777777" w:rsidR="00F653E1" w:rsidRPr="002907BB" w:rsidRDefault="00F653E1" w:rsidP="00397A46">
      <w:pPr>
        <w:rPr>
          <w:rFonts w:ascii="Times New Roman" w:hAnsi="Times New Roman" w:cs="Times New Roman"/>
        </w:rPr>
      </w:pP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094"/>
        <w:gridCol w:w="2504"/>
        <w:gridCol w:w="1975"/>
        <w:gridCol w:w="1946"/>
        <w:gridCol w:w="1337"/>
      </w:tblGrid>
      <w:tr w:rsidR="00F653E1" w:rsidRPr="002907BB" w14:paraId="619F6CDF" w14:textId="77777777" w:rsidTr="00ED43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8C1CE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gures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AFD12D" w14:textId="77777777" w:rsidR="00F653E1" w:rsidRPr="002907BB" w:rsidRDefault="00F653E1" w:rsidP="00397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ain/Treatment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F8A748" w14:textId="77777777" w:rsidR="00F653E1" w:rsidRPr="002907BB" w:rsidRDefault="00F653E1" w:rsidP="00397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n Lifespan</w:t>
            </w:r>
          </w:p>
          <w:p w14:paraId="16363945" w14:textId="77777777" w:rsidR="00F653E1" w:rsidRPr="002907BB" w:rsidRDefault="00F653E1" w:rsidP="00397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± SEM (hours)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3FC3D0" w14:textId="77777777" w:rsidR="00F653E1" w:rsidRPr="002907BB" w:rsidRDefault="00F653E1" w:rsidP="00397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 Worms</w:t>
            </w:r>
          </w:p>
          <w:p w14:paraId="5E47E1CB" w14:textId="77777777" w:rsidR="00F653E1" w:rsidRPr="002907BB" w:rsidRDefault="00F653E1" w:rsidP="00397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nsored/Total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AE23C8" w14:textId="77777777" w:rsidR="00F653E1" w:rsidRPr="002907BB" w:rsidRDefault="00F653E1" w:rsidP="00397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 value</w:t>
            </w:r>
          </w:p>
        </w:tc>
      </w:tr>
      <w:tr w:rsidR="00F653E1" w:rsidRPr="002907BB" w14:paraId="4E22EAA5" w14:textId="77777777" w:rsidTr="00301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09036" w14:textId="77777777" w:rsidR="00F653E1" w:rsidRPr="002907BB" w:rsidRDefault="00F653E1" w:rsidP="00397A4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1</w:t>
            </w:r>
            <w:r w:rsidR="00E328A5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G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1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49425B" w14:textId="77777777" w:rsidR="00F653E1" w:rsidRPr="002907BB" w:rsidRDefault="009D72C8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8375A0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21 ± 0.20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44496C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/56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1C1AD52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3E1" w:rsidRPr="002907BB" w14:paraId="62B15EE6" w14:textId="77777777" w:rsidTr="00301FC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09D33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2EB7E86" w14:textId="77777777" w:rsidR="00F653E1" w:rsidRPr="002907BB" w:rsidRDefault="001409F4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1C214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8.89 ± 0.3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F6C95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/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55883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653E1" w:rsidRPr="002907BB" w14:paraId="60E103AA" w14:textId="77777777" w:rsidTr="00301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27811" w14:textId="77777777" w:rsidR="00F653E1" w:rsidRPr="002907BB" w:rsidRDefault="00E328A5" w:rsidP="00397A4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G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F653E1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2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150E34" w14:textId="77777777" w:rsidR="00F653E1" w:rsidRPr="002907BB" w:rsidRDefault="009D72C8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CE9531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62 ± 0.22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3E4A65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/65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B8FD79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3E1" w:rsidRPr="002907BB" w14:paraId="2776A2B7" w14:textId="77777777" w:rsidTr="00301FC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68293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8DC17DF" w14:textId="77777777" w:rsidR="00F653E1" w:rsidRPr="002907BB" w:rsidRDefault="001409F4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C9104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8.90 ± 0.2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4197A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5/5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21AB1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653E1" w:rsidRPr="002907BB" w14:paraId="3803FF13" w14:textId="77777777" w:rsidTr="00301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CFE1E" w14:textId="77777777" w:rsidR="00F653E1" w:rsidRPr="002907BB" w:rsidRDefault="00E328A5" w:rsidP="00397A4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G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F653E1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3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BD867F" w14:textId="77777777" w:rsidR="00F653E1" w:rsidRPr="002907BB" w:rsidRDefault="009D72C8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DDA42B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00 ± 0.18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EFE8AD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/59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5BE13A3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3E1" w:rsidRPr="002907BB" w14:paraId="1960B0A9" w14:textId="77777777" w:rsidTr="00301FC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D51D9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19B26B" w14:textId="77777777" w:rsidR="00F653E1" w:rsidRPr="002907BB" w:rsidRDefault="001409F4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EA2BD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9.43 ± 0.3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60DD7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/5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DE17F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653E1" w:rsidRPr="002907BB" w14:paraId="6E70D31C" w14:textId="77777777" w:rsidTr="00301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660FF9" w14:textId="77777777" w:rsidR="00F653E1" w:rsidRPr="002907BB" w:rsidRDefault="00E328A5" w:rsidP="00397A4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G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F653E1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4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F7F8F5C" w14:textId="77777777" w:rsidR="00F653E1" w:rsidRPr="002907BB" w:rsidRDefault="009D72C8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AB9657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07 ± 0.18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B339E2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/72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C0685F" w14:textId="77777777" w:rsidR="00F653E1" w:rsidRPr="002907BB" w:rsidRDefault="00F653E1" w:rsidP="00397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3E1" w:rsidRPr="002907BB" w14:paraId="4B679812" w14:textId="77777777" w:rsidTr="00301FC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FC7C3" w14:textId="77777777" w:rsidR="00F653E1" w:rsidRPr="002907BB" w:rsidRDefault="00F653E1" w:rsidP="00397A4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7F87F0" w14:textId="77777777" w:rsidR="00F653E1" w:rsidRPr="002907BB" w:rsidRDefault="001409F4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="00F653E1"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8EE505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8.62 ± 0.26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F4BAB2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1/7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AB1C3F" w14:textId="77777777" w:rsidR="00F653E1" w:rsidRPr="002907BB" w:rsidRDefault="00F653E1" w:rsidP="00397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7211E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</w:tbl>
    <w:p w14:paraId="53E42842" w14:textId="68EB2527" w:rsidR="00F653E1" w:rsidRPr="008E4227" w:rsidRDefault="007211E6" w:rsidP="00397A46">
      <w:pPr>
        <w:rPr>
          <w:rFonts w:ascii="Times New Roman" w:eastAsia="宋体" w:hAnsi="Times New Roman" w:cs="Times New Roman"/>
        </w:rPr>
      </w:pPr>
      <w:r w:rsidRPr="002907BB">
        <w:rPr>
          <w:rFonts w:ascii="Times New Roman" w:hAnsi="Times New Roman" w:cs="Times New Roman"/>
          <w:vertAlign w:val="superscript"/>
        </w:rPr>
        <w:t xml:space="preserve">a </w:t>
      </w:r>
      <w:r w:rsidRPr="002907BB">
        <w:rPr>
          <w:rFonts w:ascii="Times New Roman" w:hAnsi="Times New Roman" w:cs="Times New Roman"/>
        </w:rPr>
        <w:t xml:space="preserve">vs same </w:t>
      </w:r>
      <w:proofErr w:type="spellStart"/>
      <w:r w:rsidR="00A02BA0">
        <w:rPr>
          <w:rFonts w:ascii="Times New Roman" w:hAnsi="Times New Roman" w:cs="Times New Roman"/>
        </w:rPr>
        <w:t>same</w:t>
      </w:r>
      <w:proofErr w:type="spellEnd"/>
      <w:r w:rsidR="00A02BA0">
        <w:rPr>
          <w:rFonts w:ascii="Times New Roman" w:hAnsi="Times New Roman" w:cs="Times New Roman"/>
        </w:rPr>
        <w:t xml:space="preserve"> strain + control RNAi</w:t>
      </w:r>
      <w:bookmarkStart w:id="0" w:name="_GoBack"/>
      <w:bookmarkEnd w:id="0"/>
    </w:p>
    <w:sectPr w:rsidR="00F653E1" w:rsidRPr="008E4227" w:rsidSect="00915067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667331" w14:textId="77777777" w:rsidR="00687BA8" w:rsidRDefault="00687BA8">
      <w:r>
        <w:separator/>
      </w:r>
    </w:p>
  </w:endnote>
  <w:endnote w:type="continuationSeparator" w:id="0">
    <w:p w14:paraId="256DB463" w14:textId="77777777" w:rsidR="00687BA8" w:rsidRDefault="00687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7A3465" w14:textId="77777777" w:rsidR="00687BA8" w:rsidRDefault="00687BA8">
      <w:r>
        <w:separator/>
      </w:r>
    </w:p>
  </w:footnote>
  <w:footnote w:type="continuationSeparator" w:id="0">
    <w:p w14:paraId="081CD75E" w14:textId="77777777" w:rsidR="00687BA8" w:rsidRDefault="00687B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98A"/>
    <w:rsid w:val="000D58BE"/>
    <w:rsid w:val="001409F4"/>
    <w:rsid w:val="00176744"/>
    <w:rsid w:val="00201831"/>
    <w:rsid w:val="002907BB"/>
    <w:rsid w:val="002938A3"/>
    <w:rsid w:val="002B1556"/>
    <w:rsid w:val="00301FC4"/>
    <w:rsid w:val="0034142B"/>
    <w:rsid w:val="00397A46"/>
    <w:rsid w:val="003B251C"/>
    <w:rsid w:val="003B5A20"/>
    <w:rsid w:val="003E176D"/>
    <w:rsid w:val="003E691A"/>
    <w:rsid w:val="00434B5D"/>
    <w:rsid w:val="00437710"/>
    <w:rsid w:val="004747D8"/>
    <w:rsid w:val="005120DE"/>
    <w:rsid w:val="005B0B7E"/>
    <w:rsid w:val="005F64D1"/>
    <w:rsid w:val="00646B6A"/>
    <w:rsid w:val="00687BA8"/>
    <w:rsid w:val="0069622F"/>
    <w:rsid w:val="006F5927"/>
    <w:rsid w:val="00707795"/>
    <w:rsid w:val="0070785A"/>
    <w:rsid w:val="007211E6"/>
    <w:rsid w:val="0074245B"/>
    <w:rsid w:val="0075410C"/>
    <w:rsid w:val="007936AF"/>
    <w:rsid w:val="00795329"/>
    <w:rsid w:val="007A2BD1"/>
    <w:rsid w:val="007D5A4C"/>
    <w:rsid w:val="008019E6"/>
    <w:rsid w:val="00805095"/>
    <w:rsid w:val="00850D9D"/>
    <w:rsid w:val="008B7043"/>
    <w:rsid w:val="008D17BD"/>
    <w:rsid w:val="008E4227"/>
    <w:rsid w:val="00915067"/>
    <w:rsid w:val="00941835"/>
    <w:rsid w:val="00946EF0"/>
    <w:rsid w:val="009851F4"/>
    <w:rsid w:val="009A6E73"/>
    <w:rsid w:val="009D72C8"/>
    <w:rsid w:val="00A02BA0"/>
    <w:rsid w:val="00A829AF"/>
    <w:rsid w:val="00AB06D9"/>
    <w:rsid w:val="00AD00EA"/>
    <w:rsid w:val="00AE777A"/>
    <w:rsid w:val="00AF4CF2"/>
    <w:rsid w:val="00B14112"/>
    <w:rsid w:val="00B33DBD"/>
    <w:rsid w:val="00BE298A"/>
    <w:rsid w:val="00C6253F"/>
    <w:rsid w:val="00CC02C8"/>
    <w:rsid w:val="00D05848"/>
    <w:rsid w:val="00D113F7"/>
    <w:rsid w:val="00D32492"/>
    <w:rsid w:val="00D53223"/>
    <w:rsid w:val="00DC3792"/>
    <w:rsid w:val="00DF04E1"/>
    <w:rsid w:val="00E03E96"/>
    <w:rsid w:val="00E328A5"/>
    <w:rsid w:val="00E353E4"/>
    <w:rsid w:val="00E66F3C"/>
    <w:rsid w:val="00E7231E"/>
    <w:rsid w:val="00E80106"/>
    <w:rsid w:val="00ED431A"/>
    <w:rsid w:val="00F57A9B"/>
    <w:rsid w:val="00F653E1"/>
    <w:rsid w:val="00FB3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F33D61"/>
  <w14:defaultImageDpi w14:val="300"/>
  <w15:docId w15:val="{9E6768BF-56F6-E840-80BA-DDCBC35BD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F64D1"/>
    <w:pPr>
      <w:tabs>
        <w:tab w:val="center" w:pos="4153"/>
        <w:tab w:val="right" w:pos="8306"/>
      </w:tabs>
      <w:snapToGrid w:val="0"/>
    </w:pPr>
    <w:rPr>
      <w:sz w:val="18"/>
      <w:szCs w:val="18"/>
      <w:lang w:eastAsia="zh-CN"/>
    </w:rPr>
  </w:style>
  <w:style w:type="character" w:customStyle="1" w:styleId="a4">
    <w:name w:val="页脚 字符"/>
    <w:basedOn w:val="a0"/>
    <w:link w:val="a3"/>
    <w:uiPriority w:val="99"/>
    <w:rsid w:val="005F64D1"/>
    <w:rPr>
      <w:sz w:val="18"/>
      <w:szCs w:val="18"/>
      <w:lang w:eastAsia="zh-CN"/>
    </w:rPr>
  </w:style>
  <w:style w:type="paragraph" w:styleId="a5">
    <w:name w:val="Normal (Web)"/>
    <w:basedOn w:val="a"/>
    <w:uiPriority w:val="99"/>
    <w:unhideWhenUsed/>
    <w:rsid w:val="005F64D1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zh-CN"/>
    </w:rPr>
  </w:style>
  <w:style w:type="table" w:customStyle="1" w:styleId="21">
    <w:name w:val="网格表 21"/>
    <w:basedOn w:val="a1"/>
    <w:uiPriority w:val="47"/>
    <w:rsid w:val="005F64D1"/>
    <w:rPr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1">
    <w:name w:val="网格表 1 浅色1"/>
    <w:basedOn w:val="a1"/>
    <w:uiPriority w:val="46"/>
    <w:rsid w:val="00AF4CF2"/>
    <w:rPr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6">
    <w:name w:val="header"/>
    <w:basedOn w:val="a"/>
    <w:link w:val="a7"/>
    <w:uiPriority w:val="99"/>
    <w:unhideWhenUsed/>
    <w:rsid w:val="007078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0785A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F5927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F5927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72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04EA75-B402-4567-89F2-9A792BBB5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唐海清</cp:lastModifiedBy>
  <cp:revision>3</cp:revision>
  <cp:lastPrinted>2020-08-18T15:38:00Z</cp:lastPrinted>
  <dcterms:created xsi:type="dcterms:W3CDTF">2021-05-07T06:26:00Z</dcterms:created>
  <dcterms:modified xsi:type="dcterms:W3CDTF">2021-05-07T06:26:00Z</dcterms:modified>
</cp:coreProperties>
</file>